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D7118" w14:textId="16153860" w:rsidR="00422C13" w:rsidRPr="00D516C1" w:rsidRDefault="00422C13" w:rsidP="00422C1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16C1">
        <w:rPr>
          <w:rFonts w:ascii="Times New Roman" w:hAnsi="Times New Roman" w:cs="Times New Roman"/>
          <w:b/>
          <w:bCs/>
          <w:color w:val="000000" w:themeColor="text1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D516C1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7A5889BF" w14:textId="77777777" w:rsidR="00422C13" w:rsidRPr="00D516C1" w:rsidRDefault="00422C13" w:rsidP="00422C1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3944"/>
        <w:gridCol w:w="2481"/>
      </w:tblGrid>
      <w:tr w:rsidR="00422C13" w:rsidRPr="00D516C1" w14:paraId="21463969" w14:textId="77777777" w:rsidTr="00424027">
        <w:tc>
          <w:tcPr>
            <w:tcW w:w="1350" w:type="dxa"/>
          </w:tcPr>
          <w:p w14:paraId="31A95109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3944" w:type="dxa"/>
          </w:tcPr>
          <w:p w14:paraId="4796886E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481" w:type="dxa"/>
          </w:tcPr>
          <w:p w14:paraId="74FCCCB5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Growth rate</w:t>
            </w:r>
          </w:p>
        </w:tc>
      </w:tr>
      <w:tr w:rsidR="00422C13" w:rsidRPr="00D516C1" w14:paraId="1FDA8A60" w14:textId="77777777" w:rsidTr="00424027">
        <w:tc>
          <w:tcPr>
            <w:tcW w:w="1350" w:type="dxa"/>
          </w:tcPr>
          <w:p w14:paraId="1E153C26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By4741</w:t>
            </w:r>
          </w:p>
        </w:tc>
        <w:tc>
          <w:tcPr>
            <w:tcW w:w="3944" w:type="dxa"/>
          </w:tcPr>
          <w:p w14:paraId="2FB150D4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481" w:type="dxa"/>
          </w:tcPr>
          <w:p w14:paraId="40769262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68 ± 0.003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422C13" w:rsidRPr="00D516C1" w14:paraId="2FB3594E" w14:textId="77777777" w:rsidTr="00424027">
        <w:tc>
          <w:tcPr>
            <w:tcW w:w="1350" w:type="dxa"/>
          </w:tcPr>
          <w:p w14:paraId="1DFB5760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75</w:t>
            </w:r>
          </w:p>
        </w:tc>
        <w:tc>
          <w:tcPr>
            <w:tcW w:w="3944" w:type="dxa"/>
          </w:tcPr>
          <w:p w14:paraId="4E53B0D3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jen1</w:t>
            </w:r>
            <w:r w:rsidRPr="00D516C1">
              <w:rPr>
                <w:rFonts w:ascii="Times New Roman" w:hAnsi="Times New Roman" w:cs="Times New Roman"/>
                <w:color w:val="000000" w:themeColor="text1"/>
              </w:rPr>
              <w:t xml:space="preserve"> empty vector</w:t>
            </w:r>
          </w:p>
        </w:tc>
        <w:tc>
          <w:tcPr>
            <w:tcW w:w="2481" w:type="dxa"/>
          </w:tcPr>
          <w:p w14:paraId="7BB37C45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62 ± 0.002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422C13" w:rsidRPr="00D516C1" w14:paraId="56E1D95C" w14:textId="77777777" w:rsidTr="00424027">
        <w:tc>
          <w:tcPr>
            <w:tcW w:w="1350" w:type="dxa"/>
          </w:tcPr>
          <w:p w14:paraId="0E75D117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81</w:t>
            </w:r>
          </w:p>
        </w:tc>
        <w:tc>
          <w:tcPr>
            <w:tcW w:w="3944" w:type="dxa"/>
          </w:tcPr>
          <w:p w14:paraId="58E32B55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jen1</w:t>
            </w:r>
            <w:r w:rsidRPr="00D516C1">
              <w:rPr>
                <w:rFonts w:ascii="Times New Roman" w:hAnsi="Times New Roman" w:cs="Times New Roman"/>
                <w:color w:val="000000" w:themeColor="text1"/>
              </w:rPr>
              <w:t xml:space="preserve"> SUC2n-MCT1-GAP1c</w:t>
            </w:r>
          </w:p>
        </w:tc>
        <w:tc>
          <w:tcPr>
            <w:tcW w:w="2481" w:type="dxa"/>
          </w:tcPr>
          <w:p w14:paraId="1E023CC3" w14:textId="77777777" w:rsidR="00422C13" w:rsidRPr="00D516C1" w:rsidRDefault="00422C13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15 ± 0.00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</w:tbl>
    <w:p w14:paraId="0A9D6987" w14:textId="77777777" w:rsidR="00177A42" w:rsidRDefault="00177A42"/>
    <w:sectPr w:rsidR="0017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13"/>
    <w:rsid w:val="00177A42"/>
    <w:rsid w:val="00422C13"/>
    <w:rsid w:val="00C6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9146"/>
  <w15:chartTrackingRefBased/>
  <w15:docId w15:val="{FD2C760D-4F0F-45E3-8B36-E2F51BC0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C1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C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C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C1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C1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C1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C1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C1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C1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C1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C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C1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C1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C1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C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2C1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1</cp:revision>
  <dcterms:created xsi:type="dcterms:W3CDTF">2024-09-28T19:47:00Z</dcterms:created>
  <dcterms:modified xsi:type="dcterms:W3CDTF">2024-09-28T19:47:00Z</dcterms:modified>
</cp:coreProperties>
</file>